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5BB70" w14:textId="77777777" w:rsidR="001F0177" w:rsidRPr="002E6DB1" w:rsidRDefault="001F0177" w:rsidP="001F0177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32"/>
          <w:szCs w:val="32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32"/>
          <w:szCs w:val="32"/>
          <w:lang w:val="en-US"/>
          <w14:ligatures w14:val="none"/>
        </w:rPr>
        <w:t xml:space="preserve">Supplementary data I </w:t>
      </w:r>
    </w:p>
    <w:p w14:paraId="46746A1D" w14:textId="77777777" w:rsidR="001F0177" w:rsidRPr="002E6DB1" w:rsidRDefault="001F0177" w:rsidP="001F0177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32"/>
          <w:szCs w:val="32"/>
          <w:lang w:val="en-US"/>
          <w14:ligatures w14:val="none"/>
        </w:rPr>
      </w:pPr>
    </w:p>
    <w:p w14:paraId="7B17BDBD" w14:textId="77777777" w:rsidR="001F0177" w:rsidRPr="002E6DB1" w:rsidRDefault="001F0177" w:rsidP="001F0177">
      <w:pPr>
        <w:spacing w:after="0" w:line="360" w:lineRule="auto"/>
        <w:jc w:val="both"/>
        <w:outlineLvl w:val="1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Literature Search</w:t>
      </w:r>
    </w:p>
    <w:p w14:paraId="58D6E861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79DC0A8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Comple search performed on September 5</w:t>
      </w:r>
      <w:r w:rsidRPr="002E6DB1">
        <w:rPr>
          <w:rFonts w:ascii="Times New Roman" w:eastAsia="Calibri" w:hAnsi="Times New Roman" w:cs="Times New Roman"/>
          <w:color w:val="000000" w:themeColor="text1"/>
          <w:kern w:val="0"/>
          <w:vertAlign w:val="superscript"/>
          <w:lang w:val="en-US"/>
          <w14:ligatures w14:val="none"/>
        </w:rPr>
        <w:t>th</w:t>
      </w: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2023 in PubMed and Embase. </w:t>
      </w:r>
    </w:p>
    <w:p w14:paraId="09F4CAB2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0F10C417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proofErr w:type="spellStart"/>
      <w:r w:rsidRPr="002E6DB1"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Pubmed</w:t>
      </w:r>
      <w:proofErr w:type="spellEnd"/>
      <w:r w:rsidRPr="002E6DB1"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 xml:space="preserve"> search (2952 hits): </w:t>
      </w:r>
    </w:p>
    <w:p w14:paraId="113F6D64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954504C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</w:t>
      </w:r>
      <w:bookmarkStart w:id="0" w:name="_GoBack"/>
      <w:bookmarkEnd w:id="0"/>
    </w:p>
    <w:p w14:paraId="42994B93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0DF529B0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Orthopedic procedures [mesh] OR orthopedics [mesh] OR orthopedic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orthopaedic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</w:t>
      </w:r>
    </w:p>
    <w:p w14:paraId="114CEBE7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F02C1C7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ND</w:t>
      </w:r>
    </w:p>
    <w:p w14:paraId="37D0C65C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5F5693CF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proofErr w:type="spellStart"/>
      <w:proofErr w:type="gram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emplat</w:t>
      </w:r>
      <w:proofErr w:type="spellEnd"/>
      <w:proofErr w:type="gram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guide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guides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instrument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jigs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jig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</w:t>
      </w:r>
    </w:p>
    <w:p w14:paraId="1771449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6F6221C2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ND</w:t>
      </w:r>
    </w:p>
    <w:p w14:paraId="22B610C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3DAF7618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atient-specific modeling [mesh] OR Precision medicine/instrumentation [mesh] Printing, three-dimensional [mesh] OR Patient-specific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ustom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atient matched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Individual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ersonal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lan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3d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hreedimension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three dimension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3 dimension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osteotom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utting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drill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saw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sawing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orrection*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ab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</w:t>
      </w:r>
    </w:p>
    <w:p w14:paraId="0F524698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626B00D2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ND</w:t>
      </w:r>
    </w:p>
    <w:p w14:paraId="3E0B5CB2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54EFDB6D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randomized controlled trial[pt] OR controlled clinical trial[pt] OR randomized controlled trial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random allocation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double-blind method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single-blind method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linical trial[pt] OR clinical trial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"clinical trial"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((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sing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doub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reb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rip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) AND (mask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blind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)) OR "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latin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square"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lacebo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lacebo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random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research design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:noexp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omparative study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t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evaluation studies[pt] OR follow-up studie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prospective studie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ross-over studie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control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control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rospectiv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volunteer*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) NOT (</w:t>
      </w:r>
      <w:proofErr w:type="gram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nimals[</w:t>
      </w:r>
      <w:proofErr w:type="spellStart"/>
      <w:proofErr w:type="gram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NOT humans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h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)</w:t>
      </w:r>
    </w:p>
    <w:p w14:paraId="10C1B85F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72CACAD5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NOT</w:t>
      </w:r>
    </w:p>
    <w:p w14:paraId="68D441AA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31E8135D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rthroplasty, Replacement, Knee [Mesh] OR knee replacement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TKA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 OR total knee arthroplasty* [Ti] OR Knee Arthroplasty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]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Unicompartmenta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Knee Arthroplasty* [Ti] OR UKA [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]</w:t>
      </w:r>
    </w:p>
    <w:p w14:paraId="2F3BB33F" w14:textId="77777777" w:rsidR="001F0177" w:rsidRPr="002E6DB1" w:rsidRDefault="001F0177" w:rsidP="001F017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20585746" w14:textId="77777777" w:rsidR="001F0177" w:rsidRPr="002E6DB1" w:rsidRDefault="001F0177" w:rsidP="001F017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) Filters: from 2008 – 2023</w:t>
      </w:r>
    </w:p>
    <w:p w14:paraId="7818D4AB" w14:textId="77777777" w:rsidR="001F0177" w:rsidRPr="002E6DB1" w:rsidRDefault="001F0177" w:rsidP="001F017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6BA3A5D2" w14:textId="77777777" w:rsidR="001F0177" w:rsidRPr="002E6DB1" w:rsidRDefault="001F0177" w:rsidP="001F0177">
      <w:pPr>
        <w:spacing w:after="0" w:line="240" w:lineRule="auto"/>
        <w:ind w:firstLine="284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001D5351" w14:textId="77777777" w:rsidR="001F0177" w:rsidRPr="002E6DB1" w:rsidRDefault="001F0177" w:rsidP="001F0177">
      <w:pPr>
        <w:spacing w:after="0" w:line="240" w:lineRule="auto"/>
        <w:ind w:firstLine="284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0011FECE" w14:textId="77777777" w:rsidR="001F0177" w:rsidRPr="002E6DB1" w:rsidRDefault="001F0177" w:rsidP="001F017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br w:type="page"/>
      </w:r>
    </w:p>
    <w:p w14:paraId="4D68D70A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 xml:space="preserve">Embase search (4622 hits) </w:t>
      </w:r>
    </w:p>
    <w:p w14:paraId="4A0E774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2803D942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</w:t>
      </w:r>
    </w:p>
    <w:p w14:paraId="36B27E5C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78A670E7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'orthopedic surgery'/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exp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orthopedic*</w:t>
      </w:r>
      <w:proofErr w:type="gram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proofErr w:type="gram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orthopaedic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</w:t>
      </w:r>
    </w:p>
    <w:p w14:paraId="244633D3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343EDA54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AND </w:t>
      </w:r>
    </w:p>
    <w:p w14:paraId="6A4A9697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A800309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emplat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guide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guides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instrument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jigs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jigs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</w:t>
      </w:r>
    </w:p>
    <w:p w14:paraId="2C01447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7AD4F8B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AND </w:t>
      </w:r>
    </w:p>
    <w:p w14:paraId="5ED1630F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21D20EF1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'personalized medicine'/exp OR 'guiding device'/exp OR 'three dimensional printing'/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exp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(((('patient specific'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custom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atient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AND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matched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individual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personal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plan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3d:ti,ab,kw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hreedimension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hree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) AND dimension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3:ti,ab,kw) AND dimension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osteotom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cutting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drill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saw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sawing: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correction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ab,kw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</w:t>
      </w:r>
    </w:p>
    <w:p w14:paraId="1293FAE3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520C86F1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AND </w:t>
      </w:r>
    </w:p>
    <w:p w14:paraId="45A1B965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68523C78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('clinical trial'/exp OR 'triple blind procedure'/exp OR 'double blind procedure'/exp OR 'single blind procedure'/exp OR 'randomization'/exp OR 'placebo'/exp OR 'methodology'/de OR 'comparative study'/de OR 'evaluation study'/de OR 'follow up'/exp OR 'prospective study'/exp OR 'crossover procedure'/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exp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'clinical trial'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((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sing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doub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reb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rip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) AND (mask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blind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)) OR '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latin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square'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placebo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random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control: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control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rospectiv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volunteer*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ab,ti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 </w:t>
      </w:r>
    </w:p>
    <w:p w14:paraId="35E6AD33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6D8F3CB0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NOT </w:t>
      </w:r>
    </w:p>
    <w:p w14:paraId="2B1830DD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5A174AC0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('knee replacement' OR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ka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'total knee arthroplasty*' OR 'knee arthroplasty' OR '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unicompartmental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knee arthroplasty*'</w:t>
      </w:r>
      <w:proofErr w:type="gram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: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ti,kw</w:t>
      </w:r>
      <w:proofErr w:type="spellEnd"/>
      <w:proofErr w:type="gram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)) </w:t>
      </w:r>
    </w:p>
    <w:p w14:paraId="4A9B97F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4E22C8DC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AND </w:t>
      </w:r>
    </w:p>
    <w:p w14:paraId="278074B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060B682E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(2008:py OR 2009: </w:t>
      </w:r>
      <w:proofErr w:type="spellStart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py</w:t>
      </w:r>
      <w:proofErr w:type="spellEnd"/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 xml:space="preserve"> OR 2010:py OR 2011:py OR 2012:py OR 2013:py OR 2014:py OR 2015:py OR 2016:py OR 2017:py OR 2018:py OR 2019:py OR 2020:py OR 2021:py OR 2022:py OR 2023:py)</w:t>
      </w:r>
    </w:p>
    <w:p w14:paraId="7EA8674D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</w:p>
    <w:p w14:paraId="1D8FF6D3" w14:textId="77777777" w:rsidR="001F0177" w:rsidRPr="002E6DB1" w:rsidRDefault="001F0177" w:rsidP="001F017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</w:pPr>
      <w:r w:rsidRPr="002E6DB1">
        <w:rPr>
          <w:rFonts w:ascii="Times New Roman" w:eastAsia="Calibri" w:hAnsi="Times New Roman" w:cs="Times New Roman"/>
          <w:color w:val="000000" w:themeColor="text1"/>
          <w:kern w:val="0"/>
          <w:lang w:val="en-US"/>
          <w14:ligatures w14:val="none"/>
        </w:rPr>
        <w:t>)</w:t>
      </w:r>
    </w:p>
    <w:p w14:paraId="4821714B" w14:textId="77777777" w:rsidR="00602607" w:rsidRPr="002E6DB1" w:rsidRDefault="00602607">
      <w:pPr>
        <w:rPr>
          <w:color w:val="000000" w:themeColor="text1"/>
        </w:rPr>
      </w:pPr>
    </w:p>
    <w:sectPr w:rsidR="00602607" w:rsidRPr="002E6DB1" w:rsidSect="002E6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77"/>
    <w:rsid w:val="001F0177"/>
    <w:rsid w:val="002E6DB1"/>
    <w:rsid w:val="003921DC"/>
    <w:rsid w:val="00602607"/>
    <w:rsid w:val="008F3908"/>
    <w:rsid w:val="00A5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E97F"/>
  <w15:chartTrackingRefBased/>
  <w15:docId w15:val="{ABE1BEDD-7C09-43FC-8F34-DE7ECC19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1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7416807A439441AA86141514C7399F" ma:contentTypeVersion="11" ma:contentTypeDescription="Een nieuw document maken." ma:contentTypeScope="" ma:versionID="9c7a09e2ed9d623f2f733e0ff4f0ba81">
  <xsd:schema xmlns:xsd="http://www.w3.org/2001/XMLSchema" xmlns:xs="http://www.w3.org/2001/XMLSchema" xmlns:p="http://schemas.microsoft.com/office/2006/metadata/properties" xmlns:ns2="ef4da7e3-0473-46af-85dd-f6a7d7836667" xmlns:ns3="e5d566d9-e65d-46ba-a7f6-41c02ec6d68d" targetNamespace="http://schemas.microsoft.com/office/2006/metadata/properties" ma:root="true" ma:fieldsID="4fd7a933befaa495daa450cd4ea775d4" ns2:_="" ns3:_="">
    <xsd:import namespace="ef4da7e3-0473-46af-85dd-f6a7d7836667"/>
    <xsd:import namespace="e5d566d9-e65d-46ba-a7f6-41c02ec6d6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4da7e3-0473-46af-85dd-f6a7d78366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a191853-5a34-4d09-8774-aa6b86a89b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d566d9-e65d-46ba-a7f6-41c02ec6d6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f7a4cb-8aa2-43d9-9e7b-e6e3ea176ee1}" ma:internalName="TaxCatchAll" ma:showField="CatchAllData" ma:web="e5d566d9-e65d-46ba-a7f6-41c02ec6d6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4da7e3-0473-46af-85dd-f6a7d7836667">
      <Terms xmlns="http://schemas.microsoft.com/office/infopath/2007/PartnerControls"/>
    </lcf76f155ced4ddcb4097134ff3c332f>
    <TaxCatchAll xmlns="e5d566d9-e65d-46ba-a7f6-41c02ec6d68d" xsi:nil="true"/>
  </documentManagement>
</p:properties>
</file>

<file path=customXml/itemProps1.xml><?xml version="1.0" encoding="utf-8"?>
<ds:datastoreItem xmlns:ds="http://schemas.openxmlformats.org/officeDocument/2006/customXml" ds:itemID="{8D277AC3-0B7F-48B0-A998-55FDE5AE5E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B2B12C-EC53-47A3-AD10-D98441C99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4da7e3-0473-46af-85dd-f6a7d7836667"/>
    <ds:schemaRef ds:uri="e5d566d9-e65d-46ba-a7f6-41c02ec6d6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0A217D-4073-41D0-B4ED-82B0B0C6E9C6}">
  <ds:schemaRefs>
    <ds:schemaRef ds:uri="http://schemas.microsoft.com/office/2006/metadata/properties"/>
    <ds:schemaRef ds:uri="http://schemas.microsoft.com/office/infopath/2007/PartnerControls"/>
    <ds:schemaRef ds:uri="ef4da7e3-0473-46af-85dd-f6a7d7836667"/>
    <ds:schemaRef ds:uri="e5d566d9-e65d-46ba-a7f6-41c02ec6d68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ampkuiper</dc:creator>
  <cp:keywords/>
  <dc:description/>
  <cp:lastModifiedBy>Sindhu C</cp:lastModifiedBy>
  <cp:revision>2</cp:revision>
  <dcterms:created xsi:type="dcterms:W3CDTF">2024-09-24T06:32:00Z</dcterms:created>
  <dcterms:modified xsi:type="dcterms:W3CDTF">2025-02-0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7416807A439441AA86141514C7399F</vt:lpwstr>
  </property>
</Properties>
</file>